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0" w:type="auto"/>
        <w:tblInd w:w="720" w:type="dxa"/>
        <w:tblLayout w:type="fixed"/>
        <w:tblLook w:val="06A0" w:firstRow="1" w:lastRow="0" w:firstColumn="1" w:lastColumn="0" w:noHBand="1" w:noVBand="1"/>
      </w:tblPr>
      <w:tblGrid>
        <w:gridCol w:w="2765"/>
        <w:gridCol w:w="2765"/>
        <w:gridCol w:w="2765"/>
      </w:tblGrid>
      <w:tr w:rsidR="00D9538A" w:rsidRPr="00ED5BCA" w14:paraId="3EFE8F7E" w14:textId="77777777" w:rsidTr="5B6AC1C0">
        <w:trPr>
          <w:trHeight w:val="300"/>
        </w:trPr>
        <w:tc>
          <w:tcPr>
            <w:tcW w:w="829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088E67A" w14:textId="1BCA72CE" w:rsidR="00D9538A" w:rsidRPr="00ED5BCA" w:rsidRDefault="00D9538A" w:rsidP="003A56BD">
            <w:pPr>
              <w:pStyle w:val="ListParagraph"/>
              <w:ind w:left="0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Supplementary</w:t>
            </w:r>
            <w:r w:rsidRPr="00ED5BCA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ascii="Arial" w:hAnsi="Arial" w:cs="Arial"/>
                <w:b/>
                <w:bCs/>
                <w:sz w:val="24"/>
                <w:szCs w:val="24"/>
              </w:rPr>
              <w:t>1b</w:t>
            </w:r>
            <w:r w:rsidRPr="00ED5BCA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. Sensitivity and specificity of the </w:t>
            </w:r>
            <w:proofErr w:type="spellStart"/>
            <w:r w:rsidRPr="00ED5BCA">
              <w:rPr>
                <w:rFonts w:ascii="Arial" w:hAnsi="Arial" w:cs="Arial"/>
                <w:b/>
                <w:bCs/>
                <w:sz w:val="24"/>
                <w:szCs w:val="24"/>
              </w:rPr>
              <w:t>CogSleep</w:t>
            </w:r>
            <w:proofErr w:type="spellEnd"/>
            <w:r w:rsidRPr="00ED5BCA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Screener </w:t>
            </w:r>
            <w:r w:rsidRPr="00ED5BCA"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  <w:t>R</w:t>
            </w:r>
            <w:r w:rsidR="00EB6045"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  <w:t xml:space="preserve">apid </w:t>
            </w:r>
            <w:r w:rsidRPr="00ED5BCA"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  <w:t>E</w:t>
            </w:r>
            <w:r w:rsidR="00EB6045"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  <w:t xml:space="preserve">ye </w:t>
            </w:r>
            <w:r w:rsidRPr="00ED5BCA"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  <w:t>M</w:t>
            </w:r>
            <w:r w:rsidR="00EB6045"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  <w:t>ovement</w:t>
            </w:r>
            <w:r w:rsidR="00FE096B"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  <w:t xml:space="preserve"> </w:t>
            </w:r>
            <w:r w:rsidR="00EB6045"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  <w:t>S</w:t>
            </w:r>
            <w:r w:rsidR="00FE096B"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  <w:t>ymptoms</w:t>
            </w:r>
            <w:r w:rsidRPr="00ED5BCA"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  <w:t xml:space="preserve"> </w:t>
            </w:r>
            <w:r w:rsidRPr="00ED5BCA">
              <w:rPr>
                <w:rFonts w:ascii="Arial" w:hAnsi="Arial" w:cs="Arial"/>
                <w:b/>
                <w:bCs/>
                <w:sz w:val="24"/>
                <w:szCs w:val="24"/>
              </w:rPr>
              <w:t>subdomain scores (Qs 7 and 8) against RSBDQ</w:t>
            </w:r>
            <w:r w:rsidR="00DE4259">
              <w:rPr>
                <w:rFonts w:ascii="Arial" w:hAnsi="Arial" w:cs="Arial"/>
                <w:b/>
                <w:bCs/>
                <w:sz w:val="24"/>
                <w:szCs w:val="24"/>
              </w:rPr>
              <w:t>.</w:t>
            </w:r>
          </w:p>
        </w:tc>
      </w:tr>
      <w:tr w:rsidR="00D9538A" w:rsidRPr="00ED5BCA" w14:paraId="2ED3D24A" w14:textId="77777777" w:rsidTr="5B6AC1C0">
        <w:trPr>
          <w:trHeight w:val="300"/>
        </w:trPr>
        <w:tc>
          <w:tcPr>
            <w:tcW w:w="2765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vAlign w:val="center"/>
          </w:tcPr>
          <w:p w14:paraId="46D39EF4" w14:textId="77777777" w:rsidR="00D9538A" w:rsidRPr="00ED5BCA" w:rsidRDefault="00D9538A" w:rsidP="003A56BD">
            <w:pPr>
              <w:pStyle w:val="ListParagraph"/>
              <w:ind w:left="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ED5BCA">
              <w:rPr>
                <w:rFonts w:ascii="Arial" w:hAnsi="Arial" w:cs="Arial"/>
                <w:sz w:val="24"/>
                <w:szCs w:val="24"/>
                <w:lang w:val="en-GB"/>
              </w:rPr>
              <w:t>Scores</w:t>
            </w:r>
          </w:p>
        </w:tc>
        <w:tc>
          <w:tcPr>
            <w:tcW w:w="2765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vAlign w:val="center"/>
          </w:tcPr>
          <w:p w14:paraId="3F85C9BD" w14:textId="77777777" w:rsidR="00D9538A" w:rsidRPr="00ED5BCA" w:rsidRDefault="00D9538A" w:rsidP="003A56B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D5BCA">
              <w:rPr>
                <w:rFonts w:ascii="Arial" w:hAnsi="Arial" w:cs="Arial"/>
                <w:sz w:val="24"/>
                <w:szCs w:val="24"/>
              </w:rPr>
              <w:t>Sensitivity</w:t>
            </w:r>
          </w:p>
        </w:tc>
        <w:tc>
          <w:tcPr>
            <w:tcW w:w="2765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vAlign w:val="center"/>
          </w:tcPr>
          <w:p w14:paraId="0A991C00" w14:textId="77777777" w:rsidR="00D9538A" w:rsidRPr="00ED5BCA" w:rsidRDefault="00D9538A" w:rsidP="003A56B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D5BCA">
              <w:rPr>
                <w:rFonts w:ascii="Arial" w:hAnsi="Arial" w:cs="Arial"/>
                <w:sz w:val="24"/>
                <w:szCs w:val="24"/>
              </w:rPr>
              <w:t>Specificity</w:t>
            </w:r>
          </w:p>
        </w:tc>
      </w:tr>
      <w:tr w:rsidR="2D72C05B" w14:paraId="1E309E00" w14:textId="77777777" w:rsidTr="5B6AC1C0">
        <w:trPr>
          <w:trHeight w:val="300"/>
        </w:trPr>
        <w:tc>
          <w:tcPr>
            <w:tcW w:w="2765" w:type="dxa"/>
            <w:tcBorders>
              <w:top w:val="single" w:sz="8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vAlign w:val="center"/>
          </w:tcPr>
          <w:p w14:paraId="369B5C2D" w14:textId="5B33229D" w:rsidR="2D72C05B" w:rsidRDefault="2D72C05B" w:rsidP="2D72C05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2D72C05B">
              <w:rPr>
                <w:rFonts w:ascii="Arial" w:hAnsi="Arial" w:cs="Arial"/>
                <w:sz w:val="24"/>
                <w:szCs w:val="24"/>
              </w:rPr>
              <w:t>0.07</w:t>
            </w:r>
          </w:p>
        </w:tc>
        <w:tc>
          <w:tcPr>
            <w:tcW w:w="2765" w:type="dxa"/>
            <w:tcBorders>
              <w:top w:val="single" w:sz="8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vAlign w:val="center"/>
          </w:tcPr>
          <w:p w14:paraId="43CC6D25" w14:textId="2E0ADE71" w:rsidR="2D72C05B" w:rsidRDefault="2D72C05B" w:rsidP="2D72C05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2D72C05B">
              <w:rPr>
                <w:rFonts w:ascii="Arial" w:hAnsi="Arial" w:cs="Arial"/>
                <w:sz w:val="24"/>
                <w:szCs w:val="24"/>
              </w:rPr>
              <w:t>1.0</w:t>
            </w:r>
            <w:r w:rsidR="70CD4110" w:rsidRPr="2D72C05B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2765" w:type="dxa"/>
            <w:tcBorders>
              <w:top w:val="single" w:sz="8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vAlign w:val="center"/>
          </w:tcPr>
          <w:p w14:paraId="7A36E5AF" w14:textId="30D29B4E" w:rsidR="2D72C05B" w:rsidRDefault="2D72C05B" w:rsidP="2D72C05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2D72C05B">
              <w:rPr>
                <w:rFonts w:ascii="Arial" w:hAnsi="Arial" w:cs="Arial"/>
                <w:sz w:val="24"/>
                <w:szCs w:val="24"/>
              </w:rPr>
              <w:t>0.0</w:t>
            </w:r>
          </w:p>
        </w:tc>
      </w:tr>
      <w:tr w:rsidR="00D9538A" w:rsidRPr="00ED5BCA" w14:paraId="48837850" w14:textId="77777777" w:rsidTr="5B6AC1C0">
        <w:trPr>
          <w:trHeight w:val="300"/>
        </w:trPr>
        <w:tc>
          <w:tcPr>
            <w:tcW w:w="276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1B7EBFA2" w14:textId="7E84F038" w:rsidR="00D9538A" w:rsidRPr="00ED5BCA" w:rsidRDefault="7CF7018C" w:rsidP="5B6AC1C0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5B6AC1C0">
              <w:rPr>
                <w:rFonts w:ascii="Arial" w:hAnsi="Arial" w:cs="Arial"/>
                <w:b/>
                <w:bCs/>
                <w:sz w:val="24"/>
                <w:szCs w:val="24"/>
              </w:rPr>
              <w:t>0.11</w:t>
            </w:r>
          </w:p>
        </w:tc>
        <w:tc>
          <w:tcPr>
            <w:tcW w:w="276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688A7B26" w14:textId="7FDA59AE" w:rsidR="00D9538A" w:rsidRPr="00ED5BCA" w:rsidRDefault="7CF7018C" w:rsidP="5B6AC1C0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5B6AC1C0">
              <w:rPr>
                <w:rFonts w:ascii="Arial" w:hAnsi="Arial" w:cs="Arial"/>
                <w:b/>
                <w:bCs/>
                <w:sz w:val="24"/>
                <w:szCs w:val="24"/>
              </w:rPr>
              <w:t>0.76</w:t>
            </w:r>
          </w:p>
        </w:tc>
        <w:tc>
          <w:tcPr>
            <w:tcW w:w="276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23A33DB8" w14:textId="7C3372B3" w:rsidR="00D9538A" w:rsidRPr="00ED5BCA" w:rsidRDefault="0ABE0D31" w:rsidP="5B6AC1C0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5B6AC1C0">
              <w:rPr>
                <w:rFonts w:ascii="Arial" w:hAnsi="Arial" w:cs="Arial"/>
                <w:b/>
                <w:bCs/>
                <w:sz w:val="24"/>
                <w:szCs w:val="24"/>
              </w:rPr>
              <w:t>0.78</w:t>
            </w:r>
          </w:p>
        </w:tc>
      </w:tr>
      <w:tr w:rsidR="2D72C05B" w14:paraId="08C85C32" w14:textId="77777777" w:rsidTr="5B6AC1C0">
        <w:trPr>
          <w:trHeight w:val="300"/>
        </w:trPr>
        <w:tc>
          <w:tcPr>
            <w:tcW w:w="276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28EB0215" w14:textId="31734C78" w:rsidR="0ABE0D31" w:rsidRDefault="0ABE0D31" w:rsidP="2D72C05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2D72C05B">
              <w:rPr>
                <w:rFonts w:ascii="Arial" w:hAnsi="Arial" w:cs="Arial"/>
                <w:sz w:val="24"/>
                <w:szCs w:val="24"/>
              </w:rPr>
              <w:t>0.16</w:t>
            </w:r>
          </w:p>
        </w:tc>
        <w:tc>
          <w:tcPr>
            <w:tcW w:w="276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332721C0" w14:textId="335E4CBF" w:rsidR="0ABE0D31" w:rsidRDefault="0ABE0D31" w:rsidP="2D72C05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2D72C05B">
              <w:rPr>
                <w:rFonts w:ascii="Arial" w:hAnsi="Arial" w:cs="Arial"/>
                <w:sz w:val="24"/>
                <w:szCs w:val="24"/>
              </w:rPr>
              <w:t>0.60</w:t>
            </w:r>
          </w:p>
        </w:tc>
        <w:tc>
          <w:tcPr>
            <w:tcW w:w="276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24E9BC6F" w14:textId="7A6353A3" w:rsidR="0ABE0D31" w:rsidRDefault="0ABE0D31" w:rsidP="2D72C05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2D72C05B">
              <w:rPr>
                <w:rFonts w:ascii="Arial" w:hAnsi="Arial" w:cs="Arial"/>
                <w:sz w:val="24"/>
                <w:szCs w:val="24"/>
              </w:rPr>
              <w:t>0.89</w:t>
            </w:r>
          </w:p>
        </w:tc>
      </w:tr>
      <w:tr w:rsidR="4D21B224" w14:paraId="2D395573" w14:textId="77777777" w:rsidTr="5B6AC1C0">
        <w:trPr>
          <w:trHeight w:val="300"/>
        </w:trPr>
        <w:tc>
          <w:tcPr>
            <w:tcW w:w="276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39062EAA" w14:textId="1FECC522" w:rsidR="023C0964" w:rsidRDefault="023C0964" w:rsidP="4D21B22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4D21B224">
              <w:rPr>
                <w:rFonts w:ascii="Arial" w:hAnsi="Arial" w:cs="Arial"/>
                <w:sz w:val="24"/>
                <w:szCs w:val="24"/>
              </w:rPr>
              <w:t>0.32</w:t>
            </w:r>
          </w:p>
        </w:tc>
        <w:tc>
          <w:tcPr>
            <w:tcW w:w="276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01A9555C" w14:textId="245E4D74" w:rsidR="023C0964" w:rsidRDefault="023C0964" w:rsidP="4D21B22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4D21B224">
              <w:rPr>
                <w:rFonts w:ascii="Arial" w:hAnsi="Arial" w:cs="Arial"/>
                <w:sz w:val="24"/>
                <w:szCs w:val="24"/>
              </w:rPr>
              <w:t>0.22</w:t>
            </w:r>
          </w:p>
        </w:tc>
        <w:tc>
          <w:tcPr>
            <w:tcW w:w="276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12BCF76B" w14:textId="0CE19204" w:rsidR="023C0964" w:rsidRDefault="023C0964" w:rsidP="4D21B22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4D21B224">
              <w:rPr>
                <w:rFonts w:ascii="Arial" w:hAnsi="Arial" w:cs="Arial"/>
                <w:sz w:val="24"/>
                <w:szCs w:val="24"/>
              </w:rPr>
              <w:t>0.96</w:t>
            </w:r>
          </w:p>
        </w:tc>
      </w:tr>
      <w:tr w:rsidR="4D21B224" w14:paraId="60AAE16E" w14:textId="77777777" w:rsidTr="5B6AC1C0">
        <w:trPr>
          <w:trHeight w:val="300"/>
        </w:trPr>
        <w:tc>
          <w:tcPr>
            <w:tcW w:w="2765" w:type="dxa"/>
            <w:tcBorders>
              <w:top w:val="none" w:sz="4" w:space="0" w:color="000000" w:themeColor="text1"/>
              <w:left w:val="none" w:sz="4" w:space="0" w:color="000000" w:themeColor="text1"/>
              <w:bottom w:val="none" w:sz="8" w:space="0" w:color="000000" w:themeColor="text1"/>
              <w:right w:val="none" w:sz="4" w:space="0" w:color="000000" w:themeColor="text1"/>
            </w:tcBorders>
          </w:tcPr>
          <w:p w14:paraId="16F19990" w14:textId="484940BF" w:rsidR="023C0964" w:rsidRDefault="023C0964" w:rsidP="4D21B22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4D21B224">
              <w:rPr>
                <w:rFonts w:ascii="Arial" w:hAnsi="Arial" w:cs="Arial"/>
                <w:sz w:val="24"/>
                <w:szCs w:val="24"/>
              </w:rPr>
              <w:t>0.66</w:t>
            </w:r>
          </w:p>
        </w:tc>
        <w:tc>
          <w:tcPr>
            <w:tcW w:w="2765" w:type="dxa"/>
            <w:tcBorders>
              <w:top w:val="none" w:sz="4" w:space="0" w:color="000000" w:themeColor="text1"/>
              <w:left w:val="none" w:sz="4" w:space="0" w:color="000000" w:themeColor="text1"/>
              <w:bottom w:val="none" w:sz="8" w:space="0" w:color="000000" w:themeColor="text1"/>
              <w:right w:val="none" w:sz="4" w:space="0" w:color="000000" w:themeColor="text1"/>
            </w:tcBorders>
          </w:tcPr>
          <w:p w14:paraId="7C2484D0" w14:textId="7D43D06B" w:rsidR="023C0964" w:rsidRDefault="023C0964" w:rsidP="4D21B22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4D21B224">
              <w:rPr>
                <w:rFonts w:ascii="Arial" w:hAnsi="Arial" w:cs="Arial"/>
                <w:sz w:val="24"/>
                <w:szCs w:val="24"/>
              </w:rPr>
              <w:t>0.09</w:t>
            </w:r>
          </w:p>
        </w:tc>
        <w:tc>
          <w:tcPr>
            <w:tcW w:w="2765" w:type="dxa"/>
            <w:tcBorders>
              <w:top w:val="none" w:sz="4" w:space="0" w:color="000000" w:themeColor="text1"/>
              <w:left w:val="none" w:sz="4" w:space="0" w:color="000000" w:themeColor="text1"/>
              <w:bottom w:val="none" w:sz="8" w:space="0" w:color="000000" w:themeColor="text1"/>
              <w:right w:val="none" w:sz="4" w:space="0" w:color="000000" w:themeColor="text1"/>
            </w:tcBorders>
          </w:tcPr>
          <w:p w14:paraId="7230743E" w14:textId="7E450C7E" w:rsidR="023C0964" w:rsidRDefault="023C0964" w:rsidP="4D21B22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4D21B224">
              <w:rPr>
                <w:rFonts w:ascii="Arial" w:hAnsi="Arial" w:cs="Arial"/>
                <w:sz w:val="24"/>
                <w:szCs w:val="24"/>
              </w:rPr>
              <w:t>0.99</w:t>
            </w:r>
          </w:p>
        </w:tc>
      </w:tr>
      <w:tr w:rsidR="4D21B224" w14:paraId="05E9B502" w14:textId="77777777" w:rsidTr="5B6AC1C0">
        <w:trPr>
          <w:trHeight w:val="300"/>
        </w:trPr>
        <w:tc>
          <w:tcPr>
            <w:tcW w:w="2765" w:type="dxa"/>
            <w:tcBorders>
              <w:top w:val="none" w:sz="8" w:space="0" w:color="000000" w:themeColor="text1"/>
              <w:left w:val="none" w:sz="8" w:space="0" w:color="000000" w:themeColor="text1"/>
              <w:bottom w:val="single" w:sz="8" w:space="0" w:color="000000" w:themeColor="text1"/>
              <w:right w:val="none" w:sz="8" w:space="0" w:color="000000" w:themeColor="text1"/>
            </w:tcBorders>
          </w:tcPr>
          <w:p w14:paraId="59EA6719" w14:textId="7C85CD19" w:rsidR="023C0964" w:rsidRDefault="023C0964" w:rsidP="4D21B22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4D21B224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2765" w:type="dxa"/>
            <w:tcBorders>
              <w:top w:val="none" w:sz="8" w:space="0" w:color="000000" w:themeColor="text1"/>
              <w:left w:val="none" w:sz="8" w:space="0" w:color="000000" w:themeColor="text1"/>
              <w:bottom w:val="single" w:sz="8" w:space="0" w:color="000000" w:themeColor="text1"/>
              <w:right w:val="none" w:sz="8" w:space="0" w:color="000000" w:themeColor="text1"/>
            </w:tcBorders>
          </w:tcPr>
          <w:p w14:paraId="3545326F" w14:textId="33B9EE15" w:rsidR="023C0964" w:rsidRDefault="023C0964" w:rsidP="4D21B22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4D21B224">
              <w:rPr>
                <w:rFonts w:ascii="Arial" w:hAnsi="Arial" w:cs="Arial"/>
                <w:sz w:val="24"/>
                <w:szCs w:val="24"/>
              </w:rPr>
              <w:t>0.01</w:t>
            </w:r>
          </w:p>
        </w:tc>
        <w:tc>
          <w:tcPr>
            <w:tcW w:w="2765" w:type="dxa"/>
            <w:tcBorders>
              <w:top w:val="none" w:sz="8" w:space="0" w:color="000000" w:themeColor="text1"/>
              <w:left w:val="none" w:sz="8" w:space="0" w:color="000000" w:themeColor="text1"/>
              <w:bottom w:val="single" w:sz="8" w:space="0" w:color="000000" w:themeColor="text1"/>
              <w:right w:val="none" w:sz="8" w:space="0" w:color="000000" w:themeColor="text1"/>
            </w:tcBorders>
          </w:tcPr>
          <w:p w14:paraId="1DEA5B00" w14:textId="17F305C0" w:rsidR="023C0964" w:rsidRDefault="023C0964" w:rsidP="4D21B22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4D21B224">
              <w:rPr>
                <w:rFonts w:ascii="Arial" w:hAnsi="Arial" w:cs="Arial"/>
                <w:sz w:val="24"/>
                <w:szCs w:val="24"/>
              </w:rPr>
              <w:t>0.99</w:t>
            </w:r>
          </w:p>
        </w:tc>
      </w:tr>
      <w:tr w:rsidR="2D72C05B" w14:paraId="7421F25C" w14:textId="77777777" w:rsidTr="5B6AC1C0">
        <w:trPr>
          <w:trHeight w:val="300"/>
        </w:trPr>
        <w:tc>
          <w:tcPr>
            <w:tcW w:w="2765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</w:tcPr>
          <w:p w14:paraId="7D4B18BF" w14:textId="6E1F9DCF" w:rsidR="2D72C05B" w:rsidRDefault="2D72C05B" w:rsidP="2D72C05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765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</w:tcPr>
          <w:p w14:paraId="6F15FABA" w14:textId="2A051E33" w:rsidR="2D72C05B" w:rsidRDefault="2D72C05B" w:rsidP="2D72C05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765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</w:tcPr>
          <w:p w14:paraId="4BDD7A45" w14:textId="06E4861D" w:rsidR="2D72C05B" w:rsidRDefault="2D72C05B" w:rsidP="2D72C05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</w:tbl>
    <w:p w14:paraId="3772BC9A" w14:textId="77777777" w:rsidR="00733D0B" w:rsidRDefault="00733D0B" w:rsidP="00733D0B">
      <w:r w:rsidRPr="00EB21DF">
        <w:t xml:space="preserve">[Correction added on </w:t>
      </w:r>
      <w:r>
        <w:t xml:space="preserve">April 2025, </w:t>
      </w:r>
      <w:r w:rsidRPr="00EB21DF">
        <w:t xml:space="preserve">after first publication: The table has been updated to reflect </w:t>
      </w:r>
      <w:r>
        <w:t xml:space="preserve">the updated </w:t>
      </w:r>
      <w:proofErr w:type="gramStart"/>
      <w:r>
        <w:t>participants</w:t>
      </w:r>
      <w:proofErr w:type="gramEnd"/>
      <w:r>
        <w:t xml:space="preserve"> data.</w:t>
      </w:r>
      <w:r w:rsidRPr="00EB21DF">
        <w:t>]</w:t>
      </w:r>
    </w:p>
    <w:p w14:paraId="6C4C3724" w14:textId="77777777" w:rsidR="004D0E3D" w:rsidRDefault="004D0E3D">
      <w:bookmarkStart w:id="0" w:name="_GoBack"/>
      <w:bookmarkEnd w:id="0"/>
    </w:p>
    <w:sectPr w:rsidR="004D0E3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B514E"/>
    <w:rsid w:val="00000B6E"/>
    <w:rsid w:val="0005105A"/>
    <w:rsid w:val="000520CB"/>
    <w:rsid w:val="000C36E8"/>
    <w:rsid w:val="0014570A"/>
    <w:rsid w:val="001A448C"/>
    <w:rsid w:val="001C2277"/>
    <w:rsid w:val="001F424B"/>
    <w:rsid w:val="001F639A"/>
    <w:rsid w:val="00201BC5"/>
    <w:rsid w:val="00212ED3"/>
    <w:rsid w:val="002A5618"/>
    <w:rsid w:val="002B514E"/>
    <w:rsid w:val="002E7B2F"/>
    <w:rsid w:val="00323DBB"/>
    <w:rsid w:val="003B4FC7"/>
    <w:rsid w:val="003E7D4C"/>
    <w:rsid w:val="0044062E"/>
    <w:rsid w:val="00467888"/>
    <w:rsid w:val="004B73AB"/>
    <w:rsid w:val="004D0E3D"/>
    <w:rsid w:val="00535E2E"/>
    <w:rsid w:val="005A2716"/>
    <w:rsid w:val="005C21E5"/>
    <w:rsid w:val="005C3079"/>
    <w:rsid w:val="00623472"/>
    <w:rsid w:val="00704BB8"/>
    <w:rsid w:val="00733D0B"/>
    <w:rsid w:val="0077589C"/>
    <w:rsid w:val="008269B5"/>
    <w:rsid w:val="00891138"/>
    <w:rsid w:val="008F4E35"/>
    <w:rsid w:val="00916817"/>
    <w:rsid w:val="009745D8"/>
    <w:rsid w:val="009A219C"/>
    <w:rsid w:val="009D410E"/>
    <w:rsid w:val="009D7973"/>
    <w:rsid w:val="00A51830"/>
    <w:rsid w:val="00B508D8"/>
    <w:rsid w:val="00BC5887"/>
    <w:rsid w:val="00BD1811"/>
    <w:rsid w:val="00BD7A16"/>
    <w:rsid w:val="00C14149"/>
    <w:rsid w:val="00C52D33"/>
    <w:rsid w:val="00D9538A"/>
    <w:rsid w:val="00DB77BB"/>
    <w:rsid w:val="00DC1FBD"/>
    <w:rsid w:val="00DE4259"/>
    <w:rsid w:val="00DF1B24"/>
    <w:rsid w:val="00EB6045"/>
    <w:rsid w:val="00F22790"/>
    <w:rsid w:val="00FD2FCF"/>
    <w:rsid w:val="00FE096B"/>
    <w:rsid w:val="023C0964"/>
    <w:rsid w:val="0ABE0D31"/>
    <w:rsid w:val="1EF92478"/>
    <w:rsid w:val="1F314393"/>
    <w:rsid w:val="2D72C05B"/>
    <w:rsid w:val="2DE01AC0"/>
    <w:rsid w:val="2FA32F32"/>
    <w:rsid w:val="3FDF5AEE"/>
    <w:rsid w:val="4D21B224"/>
    <w:rsid w:val="528BD48E"/>
    <w:rsid w:val="5B6AC1C0"/>
    <w:rsid w:val="5DF24650"/>
    <w:rsid w:val="70CD4110"/>
    <w:rsid w:val="78BD867B"/>
    <w:rsid w:val="7CF701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D28E64"/>
  <w15:chartTrackingRefBased/>
  <w15:docId w15:val="{0439301E-5B93-8E4F-9E36-66489BBC65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AU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23DBB"/>
    <w:pPr>
      <w:spacing w:after="160" w:line="259" w:lineRule="auto"/>
    </w:pPr>
    <w:rPr>
      <w:rFonts w:eastAsia="SimSun"/>
      <w:kern w:val="0"/>
      <w:sz w:val="22"/>
      <w:szCs w:val="22"/>
      <w:lang w:val="en-GB" w:eastAsia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23DBB"/>
    <w:rPr>
      <w:rFonts w:eastAsia="SimSun"/>
      <w:kern w:val="0"/>
      <w:sz w:val="22"/>
      <w:szCs w:val="22"/>
      <w:lang w:val="en-GB"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23DBB"/>
    <w:pPr>
      <w:ind w:left="720"/>
      <w:contextualSpacing/>
    </w:pPr>
    <w:rPr>
      <w:rFonts w:eastAsiaTheme="minorEastAsia"/>
      <w:kern w:val="2"/>
      <w:lang w:val="en-AU" w:eastAsia="zh-TW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CC9C329752A7A4687157CCADC133F07" ma:contentTypeVersion="11" ma:contentTypeDescription="Create a new document." ma:contentTypeScope="" ma:versionID="36c7ea05622d5c589294940d3cdb77ae">
  <xsd:schema xmlns:xsd="http://www.w3.org/2001/XMLSchema" xmlns:xs="http://www.w3.org/2001/XMLSchema" xmlns:p="http://schemas.microsoft.com/office/2006/metadata/properties" xmlns:ns2="dbeac8ca-0d5b-4139-8017-3af0f3a5007e" xmlns:ns3="e000d89f-61cf-4533-8db1-8a6b48bfbfff" targetNamespace="http://schemas.microsoft.com/office/2006/metadata/properties" ma:root="true" ma:fieldsID="f82395cae1715fd33e82351310faf817" ns2:_="" ns3:_="">
    <xsd:import namespace="dbeac8ca-0d5b-4139-8017-3af0f3a5007e"/>
    <xsd:import namespace="e000d89f-61cf-4533-8db1-8a6b48bfbff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MediaServiceSearchPropertie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beac8ca-0d5b-4139-8017-3af0f3a5007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7b492977-2dea-498c-99b4-1555f3d0d96a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5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000d89f-61cf-4533-8db1-8a6b48bfbfff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628f59c9-a95c-4915-b418-9b33ab0d24b5}" ma:internalName="TaxCatchAll" ma:showField="CatchAllData" ma:web="e000d89f-61cf-4533-8db1-8a6b48bfbfff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e000d89f-61cf-4533-8db1-8a6b48bfbfff" xsi:nil="true"/>
    <lcf76f155ced4ddcb4097134ff3c332f xmlns="dbeac8ca-0d5b-4139-8017-3af0f3a5007e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C0F53AB7-B6EF-4359-AFFC-72FB57DE726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beac8ca-0d5b-4139-8017-3af0f3a5007e"/>
    <ds:schemaRef ds:uri="e000d89f-61cf-4533-8db1-8a6b48bfbff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50673656-DBEA-4B3D-960A-977757974BB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BA3296D-73F3-4649-AC48-F4AF9024DACD}">
  <ds:schemaRefs>
    <ds:schemaRef ds:uri="http://schemas.microsoft.com/office/2006/metadata/properties"/>
    <ds:schemaRef ds:uri="http://schemas.microsoft.com/office/infopath/2007/PartnerControls"/>
    <ds:schemaRef ds:uri="e000d89f-61cf-4533-8db1-8a6b48bfbfff"/>
    <ds:schemaRef ds:uri="dbeac8ca-0d5b-4139-8017-3af0f3a5007e"/>
  </ds:schemaRefs>
</ds:datastoreItem>
</file>

<file path=docMetadata/LabelInfo.xml><?xml version="1.0" encoding="utf-8"?>
<clbl:labelList xmlns:clbl="http://schemas.microsoft.com/office/2020/mipLabelMetadata">
  <clbl:label id="{82b3e37e-8171-485d-b10b-38dae7ed14a8}" enabled="0" method="" siteId="{82b3e37e-8171-485d-b10b-38dae7ed14a8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0</Words>
  <Characters>342</Characters>
  <Application>Microsoft Office Word</Application>
  <DocSecurity>0</DocSecurity>
  <Lines>2</Lines>
  <Paragraphs>1</Paragraphs>
  <ScaleCrop>false</ScaleCrop>
  <Company/>
  <LinksUpToDate>false</LinksUpToDate>
  <CharactersWithSpaces>4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xiao Kong</dc:creator>
  <cp:keywords/>
  <dc:description/>
  <cp:lastModifiedBy>Ian Placio</cp:lastModifiedBy>
  <cp:revision>16</cp:revision>
  <dcterms:created xsi:type="dcterms:W3CDTF">2023-11-24T03:13:00Z</dcterms:created>
  <dcterms:modified xsi:type="dcterms:W3CDTF">2025-04-21T06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CC9C329752A7A4687157CCADC133F07</vt:lpwstr>
  </property>
  <property fmtid="{D5CDD505-2E9C-101B-9397-08002B2CF9AE}" pid="3" name="MediaServiceImageTags">
    <vt:lpwstr/>
  </property>
</Properties>
</file>